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5963" w:rsidRDefault="00C65448" w:rsidP="00C6544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E73AC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E73AC8">
        <w:rPr>
          <w:rFonts w:ascii="Times New Roman" w:hAnsi="Times New Roman" w:cs="Times New Roman"/>
          <w:b/>
          <w:sz w:val="24"/>
          <w:szCs w:val="24"/>
        </w:rPr>
        <w:t>Table :</w:t>
      </w:r>
      <w:proofErr w:type="gramEnd"/>
      <w:r w:rsidRPr="00E73AC8">
        <w:rPr>
          <w:rFonts w:ascii="Times New Roman" w:hAnsi="Times New Roman" w:cs="Times New Roman"/>
          <w:b/>
          <w:sz w:val="24"/>
          <w:szCs w:val="24"/>
        </w:rPr>
        <w:t xml:space="preserve"> Results </w:t>
      </w:r>
      <w:r>
        <w:rPr>
          <w:rFonts w:ascii="Times New Roman" w:hAnsi="Times New Roman" w:cs="Times New Roman"/>
          <w:b/>
          <w:sz w:val="24"/>
          <w:szCs w:val="24"/>
        </w:rPr>
        <w:t>for</w:t>
      </w:r>
      <w:r w:rsidRPr="007E694A">
        <w:rPr>
          <w:rFonts w:ascii="Times New Roman" w:hAnsi="Times New Roman" w:cs="Times New Roman"/>
          <w:b/>
          <w:sz w:val="24"/>
          <w:szCs w:val="24"/>
        </w:rPr>
        <w:t xml:space="preserve"> various </w:t>
      </w:r>
      <w:r>
        <w:rPr>
          <w:rFonts w:ascii="Times New Roman" w:hAnsi="Times New Roman" w:cs="Times New Roman"/>
          <w:b/>
          <w:sz w:val="24"/>
          <w:szCs w:val="24"/>
        </w:rPr>
        <w:t>mice</w:t>
      </w:r>
      <w:r w:rsidRPr="007E694A">
        <w:rPr>
          <w:rFonts w:ascii="Times New Roman" w:hAnsi="Times New Roman" w:cs="Times New Roman"/>
          <w:b/>
          <w:sz w:val="24"/>
          <w:szCs w:val="24"/>
        </w:rPr>
        <w:t xml:space="preserve"> pathogens</w:t>
      </w:r>
    </w:p>
    <w:p w:rsidR="00C65448" w:rsidRPr="00E97956" w:rsidRDefault="00C65448" w:rsidP="00C65448">
      <w:pPr>
        <w:jc w:val="center"/>
      </w:pPr>
      <w:bookmarkStart w:id="0" w:name="_GoBack"/>
      <w:bookmarkEnd w:id="0"/>
    </w:p>
    <w:tbl>
      <w:tblPr>
        <w:tblW w:w="9357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4"/>
        <w:gridCol w:w="1134"/>
        <w:gridCol w:w="1093"/>
        <w:gridCol w:w="1175"/>
        <w:gridCol w:w="850"/>
        <w:gridCol w:w="709"/>
        <w:gridCol w:w="992"/>
        <w:gridCol w:w="1560"/>
      </w:tblGrid>
      <w:tr w:rsidR="00E65A7A" w:rsidRPr="00E97956" w:rsidTr="0001702B">
        <w:trPr>
          <w:trHeight w:val="288"/>
        </w:trPr>
        <w:tc>
          <w:tcPr>
            <w:tcW w:w="1844" w:type="dxa"/>
            <w:shd w:val="clear" w:color="auto" w:fill="auto"/>
            <w:vAlign w:val="bottom"/>
            <w:hideMark/>
          </w:tcPr>
          <w:p w:rsidR="004D6250" w:rsidRPr="00E97956" w:rsidRDefault="004D6250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Institut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6250" w:rsidRPr="00E97956" w:rsidRDefault="004D6250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Sample #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4D6250" w:rsidRPr="00E97956" w:rsidRDefault="004D6250" w:rsidP="00216E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MVM</w:t>
            </w:r>
          </w:p>
        </w:tc>
        <w:tc>
          <w:tcPr>
            <w:tcW w:w="1175" w:type="dxa"/>
            <w:vAlign w:val="bottom"/>
          </w:tcPr>
          <w:p w:rsidR="004D6250" w:rsidRPr="00E97956" w:rsidRDefault="004D6250" w:rsidP="00216EFB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E97956">
              <w:rPr>
                <w:rFonts w:ascii="Calibri" w:hAnsi="Calibri"/>
                <w:color w:val="000000"/>
              </w:rPr>
              <w:t>Ectromelia</w:t>
            </w:r>
            <w:proofErr w:type="spellEnd"/>
          </w:p>
        </w:tc>
        <w:tc>
          <w:tcPr>
            <w:tcW w:w="850" w:type="dxa"/>
            <w:vAlign w:val="bottom"/>
          </w:tcPr>
          <w:p w:rsidR="004D6250" w:rsidRPr="00E97956" w:rsidRDefault="004D6250" w:rsidP="00216EFB">
            <w:pPr>
              <w:jc w:val="center"/>
              <w:rPr>
                <w:rFonts w:ascii="Calibri" w:hAnsi="Calibri"/>
                <w:color w:val="000000"/>
              </w:rPr>
            </w:pPr>
            <w:r w:rsidRPr="00E97956">
              <w:rPr>
                <w:rFonts w:ascii="Calibri" w:hAnsi="Calibri"/>
                <w:color w:val="000000"/>
              </w:rPr>
              <w:t>LCMV</w:t>
            </w:r>
          </w:p>
        </w:tc>
        <w:tc>
          <w:tcPr>
            <w:tcW w:w="709" w:type="dxa"/>
            <w:vAlign w:val="bottom"/>
          </w:tcPr>
          <w:p w:rsidR="004D6250" w:rsidRPr="00E97956" w:rsidRDefault="004D6250" w:rsidP="00216EFB">
            <w:pPr>
              <w:jc w:val="center"/>
              <w:rPr>
                <w:rFonts w:ascii="Calibri" w:hAnsi="Calibri"/>
                <w:color w:val="000000"/>
              </w:rPr>
            </w:pPr>
            <w:r w:rsidRPr="00E97956">
              <w:rPr>
                <w:rFonts w:ascii="Calibri" w:hAnsi="Calibri"/>
                <w:color w:val="000000"/>
              </w:rPr>
              <w:t>MHV</w:t>
            </w:r>
          </w:p>
        </w:tc>
        <w:tc>
          <w:tcPr>
            <w:tcW w:w="992" w:type="dxa"/>
          </w:tcPr>
          <w:p w:rsidR="004D6250" w:rsidRPr="00E97956" w:rsidRDefault="004D6250" w:rsidP="00216EFB">
            <w:pPr>
              <w:jc w:val="center"/>
              <w:rPr>
                <w:rFonts w:ascii="Calibri" w:hAnsi="Calibri"/>
                <w:color w:val="000000"/>
              </w:rPr>
            </w:pPr>
            <w:r w:rsidRPr="00E97956">
              <w:rPr>
                <w:rFonts w:ascii="Calibri" w:hAnsi="Calibri"/>
                <w:color w:val="000000"/>
              </w:rPr>
              <w:t>Sendai</w:t>
            </w:r>
          </w:p>
        </w:tc>
        <w:tc>
          <w:tcPr>
            <w:tcW w:w="1560" w:type="dxa"/>
          </w:tcPr>
          <w:p w:rsidR="004D6250" w:rsidRPr="00E97956" w:rsidRDefault="004D6250" w:rsidP="00216EFB">
            <w:pPr>
              <w:jc w:val="center"/>
              <w:rPr>
                <w:rFonts w:ascii="Calibri" w:hAnsi="Calibri"/>
                <w:color w:val="000000"/>
              </w:rPr>
            </w:pPr>
            <w:r w:rsidRPr="00E97956">
              <w:rPr>
                <w:rFonts w:ascii="Calibri" w:hAnsi="Calibri"/>
                <w:color w:val="000000"/>
              </w:rPr>
              <w:t>Mycoplasma</w:t>
            </w:r>
          </w:p>
        </w:tc>
      </w:tr>
      <w:tr w:rsidR="00E65A7A" w:rsidRPr="00E97956" w:rsidTr="0001702B">
        <w:trPr>
          <w:trHeight w:val="288"/>
        </w:trPr>
        <w:tc>
          <w:tcPr>
            <w:tcW w:w="1844" w:type="dxa"/>
            <w:vMerge w:val="restart"/>
            <w:shd w:val="clear" w:color="auto" w:fill="auto"/>
            <w:vAlign w:val="center"/>
            <w:hideMark/>
          </w:tcPr>
          <w:p w:rsidR="004D6250" w:rsidRPr="00E97956" w:rsidRDefault="00216EFB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D6250" w:rsidRPr="00E97956" w:rsidRDefault="004D6250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a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4D6250" w:rsidRPr="00E97956" w:rsidRDefault="004D6250" w:rsidP="00216E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75" w:type="dxa"/>
            <w:vAlign w:val="center"/>
          </w:tcPr>
          <w:p w:rsidR="004D6250" w:rsidRPr="00E97956" w:rsidRDefault="004D6250" w:rsidP="00216EFB">
            <w:pPr>
              <w:jc w:val="center"/>
              <w:rPr>
                <w:rFonts w:ascii="Calibri" w:hAnsi="Calibri"/>
                <w:color w:val="000000"/>
              </w:rPr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4D6250" w:rsidRPr="00E97956" w:rsidRDefault="004D6250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4D6250" w:rsidRPr="00E97956" w:rsidRDefault="004D6250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2" w:type="dxa"/>
          </w:tcPr>
          <w:p w:rsidR="004D6250" w:rsidRPr="00E97956" w:rsidRDefault="004D6250" w:rsidP="00216EFB">
            <w:pPr>
              <w:jc w:val="center"/>
              <w:rPr>
                <w:rFonts w:ascii="Calibri" w:hAnsi="Calibri"/>
                <w:color w:val="000000"/>
              </w:rPr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4D6250" w:rsidRPr="00E97956" w:rsidRDefault="004D6250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</w:tr>
      <w:tr w:rsidR="00E65A7A" w:rsidRPr="00E97956" w:rsidTr="0001702B">
        <w:trPr>
          <w:trHeight w:val="288"/>
        </w:trPr>
        <w:tc>
          <w:tcPr>
            <w:tcW w:w="1844" w:type="dxa"/>
            <w:vMerge/>
            <w:vAlign w:val="center"/>
            <w:hideMark/>
          </w:tcPr>
          <w:p w:rsidR="004D6250" w:rsidRPr="00E97956" w:rsidRDefault="004D6250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D6250" w:rsidRPr="00E97956" w:rsidRDefault="004D6250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b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4D6250" w:rsidRPr="00E97956" w:rsidRDefault="004D6250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4D6250" w:rsidRPr="00E97956" w:rsidRDefault="004D6250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4D6250" w:rsidRPr="00E97956" w:rsidRDefault="004D6250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4D6250" w:rsidRPr="00E97956" w:rsidRDefault="004D6250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2" w:type="dxa"/>
          </w:tcPr>
          <w:p w:rsidR="004D6250" w:rsidRPr="00E97956" w:rsidRDefault="004D6250" w:rsidP="00216EFB">
            <w:pPr>
              <w:jc w:val="center"/>
              <w:rPr>
                <w:rFonts w:ascii="Calibri" w:hAnsi="Calibri"/>
                <w:color w:val="000000"/>
              </w:rPr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4D6250" w:rsidRPr="00E97956" w:rsidRDefault="004D6250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</w:tr>
      <w:tr w:rsidR="00E65A7A" w:rsidRPr="00E97956" w:rsidTr="0001702B">
        <w:trPr>
          <w:trHeight w:val="288"/>
        </w:trPr>
        <w:tc>
          <w:tcPr>
            <w:tcW w:w="1844" w:type="dxa"/>
            <w:vMerge/>
            <w:vAlign w:val="center"/>
            <w:hideMark/>
          </w:tcPr>
          <w:p w:rsidR="00675F87" w:rsidRPr="00E97956" w:rsidRDefault="00675F87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75F87" w:rsidRPr="00E97956" w:rsidRDefault="00675F87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c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675F87" w:rsidRPr="00E97956" w:rsidRDefault="00675F87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675F87" w:rsidRPr="00E97956" w:rsidRDefault="00675F87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675F87" w:rsidRPr="00E97956" w:rsidRDefault="00675F87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675F87" w:rsidRPr="00E97956" w:rsidRDefault="00675F87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2" w:type="dxa"/>
          </w:tcPr>
          <w:p w:rsidR="00675F87" w:rsidRPr="00E97956" w:rsidRDefault="00675F87" w:rsidP="00216EFB">
            <w:pPr>
              <w:jc w:val="center"/>
              <w:rPr>
                <w:rFonts w:ascii="Calibri" w:hAnsi="Calibri"/>
                <w:color w:val="000000"/>
              </w:rPr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675F87" w:rsidRPr="00E97956" w:rsidRDefault="00675F87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E65A7A" w:rsidRPr="00E97956" w:rsidTr="0001702B">
        <w:trPr>
          <w:trHeight w:val="288"/>
        </w:trPr>
        <w:tc>
          <w:tcPr>
            <w:tcW w:w="1844" w:type="dxa"/>
            <w:vMerge/>
            <w:vAlign w:val="center"/>
            <w:hideMark/>
          </w:tcPr>
          <w:p w:rsidR="00675F87" w:rsidRPr="00E97956" w:rsidRDefault="00675F87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75F87" w:rsidRPr="00E97956" w:rsidRDefault="00675F87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d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675F87" w:rsidRPr="00E97956" w:rsidRDefault="00675F87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675F87" w:rsidRPr="00E97956" w:rsidRDefault="00675F87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675F87" w:rsidRPr="00E97956" w:rsidRDefault="00675F87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675F87" w:rsidRPr="00E97956" w:rsidRDefault="00675F87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2" w:type="dxa"/>
          </w:tcPr>
          <w:p w:rsidR="00675F87" w:rsidRPr="00E97956" w:rsidRDefault="00675F87" w:rsidP="00216EFB">
            <w:pPr>
              <w:jc w:val="center"/>
              <w:rPr>
                <w:rFonts w:ascii="Calibri" w:hAnsi="Calibri"/>
                <w:color w:val="000000"/>
              </w:rPr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675F87" w:rsidRPr="00E97956" w:rsidRDefault="00675F87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E65A7A" w:rsidRPr="00E97956" w:rsidTr="0001702B">
        <w:trPr>
          <w:trHeight w:val="288"/>
        </w:trPr>
        <w:tc>
          <w:tcPr>
            <w:tcW w:w="1844" w:type="dxa"/>
            <w:vMerge/>
            <w:vAlign w:val="center"/>
            <w:hideMark/>
          </w:tcPr>
          <w:p w:rsidR="00675F87" w:rsidRPr="00E97956" w:rsidRDefault="00675F87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75F87" w:rsidRPr="00E97956" w:rsidRDefault="00675F87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e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675F87" w:rsidRPr="00E97956" w:rsidRDefault="00675F87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675F87" w:rsidRPr="00E97956" w:rsidRDefault="00675F87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675F87" w:rsidRPr="00E97956" w:rsidRDefault="00675F87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675F87" w:rsidRPr="00E97956" w:rsidRDefault="00675F87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2" w:type="dxa"/>
          </w:tcPr>
          <w:p w:rsidR="00675F87" w:rsidRPr="00E97956" w:rsidRDefault="000F3497" w:rsidP="00216EFB">
            <w:pPr>
              <w:jc w:val="center"/>
              <w:rPr>
                <w:rFonts w:ascii="Calibri" w:hAnsi="Calibri"/>
                <w:color w:val="000000"/>
              </w:rPr>
            </w:pPr>
            <w:r w:rsidRPr="00E97956">
              <w:rPr>
                <w:rFonts w:ascii="Calibri" w:hAnsi="Calibri"/>
                <w:color w:val="FF0000"/>
              </w:rPr>
              <w:t>-</w:t>
            </w:r>
          </w:p>
        </w:tc>
        <w:tc>
          <w:tcPr>
            <w:tcW w:w="1560" w:type="dxa"/>
          </w:tcPr>
          <w:p w:rsidR="00675F87" w:rsidRPr="00E97956" w:rsidRDefault="00675F87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E65A7A" w:rsidRPr="00E97956" w:rsidTr="0001702B">
        <w:trPr>
          <w:trHeight w:val="288"/>
        </w:trPr>
        <w:tc>
          <w:tcPr>
            <w:tcW w:w="1844" w:type="dxa"/>
            <w:vMerge w:val="restart"/>
            <w:shd w:val="clear" w:color="auto" w:fill="auto"/>
            <w:vAlign w:val="center"/>
            <w:hideMark/>
          </w:tcPr>
          <w:p w:rsidR="00675F87" w:rsidRPr="00E97956" w:rsidRDefault="00216EFB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75F87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a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675F87" w:rsidRPr="00E97956" w:rsidRDefault="00675F87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675F87" w:rsidRPr="00E97956" w:rsidRDefault="00675F87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675F87" w:rsidRPr="00E97956" w:rsidRDefault="00675F87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675F87" w:rsidRPr="00E97956" w:rsidRDefault="00675F87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2" w:type="dxa"/>
          </w:tcPr>
          <w:p w:rsidR="00675F87" w:rsidRPr="00E97956" w:rsidRDefault="00675F87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675F87" w:rsidRPr="00E97956" w:rsidRDefault="00675F87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E65A7A" w:rsidRPr="00E97956" w:rsidTr="0001702B">
        <w:trPr>
          <w:trHeight w:val="288"/>
        </w:trPr>
        <w:tc>
          <w:tcPr>
            <w:tcW w:w="1844" w:type="dxa"/>
            <w:vMerge/>
            <w:vAlign w:val="center"/>
            <w:hideMark/>
          </w:tcPr>
          <w:p w:rsidR="00675F87" w:rsidRPr="00E97956" w:rsidRDefault="00675F87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75F87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b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675F87" w:rsidRPr="00E97956" w:rsidRDefault="00675F87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675F87" w:rsidRPr="00E97956" w:rsidRDefault="00675F87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675F87" w:rsidRPr="00E97956" w:rsidRDefault="00675F87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675F87" w:rsidRPr="00E97956" w:rsidRDefault="00675F87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2" w:type="dxa"/>
          </w:tcPr>
          <w:p w:rsidR="00675F87" w:rsidRPr="00E97956" w:rsidRDefault="00675F87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675F87" w:rsidRPr="00E97956" w:rsidRDefault="00675F87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E65A7A" w:rsidRPr="00E97956" w:rsidTr="0001702B">
        <w:trPr>
          <w:trHeight w:val="288"/>
        </w:trPr>
        <w:tc>
          <w:tcPr>
            <w:tcW w:w="1844" w:type="dxa"/>
            <w:vMerge/>
            <w:vAlign w:val="center"/>
            <w:hideMark/>
          </w:tcPr>
          <w:p w:rsidR="00675F87" w:rsidRPr="00E97956" w:rsidRDefault="00675F87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75F87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c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675F87" w:rsidRPr="00E97956" w:rsidRDefault="00675F87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675F87" w:rsidRPr="00E97956" w:rsidRDefault="00675F87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675F87" w:rsidRPr="00E97956" w:rsidRDefault="00675F87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675F87" w:rsidRPr="00E97956" w:rsidRDefault="00675F87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2" w:type="dxa"/>
          </w:tcPr>
          <w:p w:rsidR="00675F87" w:rsidRPr="00E97956" w:rsidRDefault="00675F87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675F87" w:rsidRPr="00E97956" w:rsidRDefault="00675F87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E65A7A" w:rsidRPr="00E97956" w:rsidTr="0001702B">
        <w:trPr>
          <w:trHeight w:val="288"/>
        </w:trPr>
        <w:tc>
          <w:tcPr>
            <w:tcW w:w="1844" w:type="dxa"/>
            <w:vMerge/>
            <w:vAlign w:val="center"/>
            <w:hideMark/>
          </w:tcPr>
          <w:p w:rsidR="00675F87" w:rsidRPr="00E97956" w:rsidRDefault="00675F87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75F87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d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675F87" w:rsidRPr="00E97956" w:rsidRDefault="00675F87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675F87" w:rsidRPr="00E97956" w:rsidRDefault="00675F87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675F87" w:rsidRPr="00E97956" w:rsidRDefault="00675F87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675F87" w:rsidRPr="00E97956" w:rsidRDefault="00675F87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2" w:type="dxa"/>
          </w:tcPr>
          <w:p w:rsidR="00675F87" w:rsidRPr="00E97956" w:rsidRDefault="00675F87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675F87" w:rsidRPr="00E97956" w:rsidRDefault="00675F87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E65A7A" w:rsidRPr="00E97956" w:rsidTr="0001702B">
        <w:trPr>
          <w:trHeight w:val="288"/>
        </w:trPr>
        <w:tc>
          <w:tcPr>
            <w:tcW w:w="1844" w:type="dxa"/>
            <w:vMerge/>
            <w:vAlign w:val="center"/>
            <w:hideMark/>
          </w:tcPr>
          <w:p w:rsidR="00675F87" w:rsidRPr="00E97956" w:rsidRDefault="00675F87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75F87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e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675F87" w:rsidRPr="00E97956" w:rsidRDefault="00675F87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675F87" w:rsidRPr="00E97956" w:rsidRDefault="00675F87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675F87" w:rsidRPr="00E97956" w:rsidRDefault="00675F87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675F87" w:rsidRPr="00E97956" w:rsidRDefault="00675F87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2" w:type="dxa"/>
          </w:tcPr>
          <w:p w:rsidR="00675F87" w:rsidRPr="00E97956" w:rsidRDefault="00675F87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675F87" w:rsidRPr="00E97956" w:rsidRDefault="00675F87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 w:val="restart"/>
            <w:shd w:val="clear" w:color="auto" w:fill="auto"/>
            <w:vAlign w:val="center"/>
            <w:hideMark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3a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  <w:hideMark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3b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  <w:hideMark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3c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  <w:hideMark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3d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  <w:hideMark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3e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 w:val="restart"/>
            <w:shd w:val="clear" w:color="auto" w:fill="auto"/>
            <w:vAlign w:val="center"/>
            <w:hideMark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4a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  <w:vAlign w:val="center"/>
          </w:tcPr>
          <w:p w:rsidR="00B1305F" w:rsidRPr="00E97956" w:rsidRDefault="00B1305F" w:rsidP="00216EFB">
            <w:pPr>
              <w:jc w:val="center"/>
              <w:rPr>
                <w:rFonts w:ascii="Calibri" w:hAnsi="Calibri"/>
                <w:color w:val="000000"/>
              </w:rPr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  <w:hideMark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4b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  <w:vAlign w:val="center"/>
          </w:tcPr>
          <w:p w:rsidR="00B1305F" w:rsidRPr="00E97956" w:rsidRDefault="00B1305F" w:rsidP="00216EFB">
            <w:pPr>
              <w:jc w:val="center"/>
              <w:rPr>
                <w:rFonts w:ascii="Calibri" w:hAnsi="Calibri"/>
                <w:color w:val="000000"/>
              </w:rPr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  <w:hideMark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4c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  <w:hideMark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4d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  <w:hideMark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4e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 w:val="restart"/>
            <w:shd w:val="clear" w:color="auto" w:fill="auto"/>
            <w:vAlign w:val="center"/>
            <w:hideMark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5a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  <w:hideMark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5b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  <w:hideMark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5c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  <w:hideMark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5d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  <w:hideMark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5e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 w:val="restart"/>
            <w:shd w:val="clear" w:color="auto" w:fill="auto"/>
            <w:vAlign w:val="center"/>
            <w:hideMark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6a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  <w:hideMark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6b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  <w:rPr>
                <w:rFonts w:ascii="Calibri" w:hAnsi="Calibri"/>
                <w:color w:val="000000"/>
              </w:rPr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  <w:hideMark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6c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  <w:hideMark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6d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  <w:hideMark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6e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 w:val="restart"/>
            <w:shd w:val="clear" w:color="auto" w:fill="auto"/>
            <w:vAlign w:val="center"/>
            <w:hideMark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7a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  <w:hideMark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7b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  <w:hideMark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7c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  <w:hideMark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7d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  <w:hideMark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7e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 w:val="restart"/>
            <w:shd w:val="clear" w:color="auto" w:fill="auto"/>
            <w:vAlign w:val="center"/>
            <w:hideMark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8a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  <w:hideMark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8b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  <w:hideMark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8c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  <w:hideMark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8d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  <w:hideMark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8e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 w:val="restart"/>
            <w:shd w:val="clear" w:color="auto" w:fill="auto"/>
            <w:vAlign w:val="center"/>
            <w:hideMark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9a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B1305F" w:rsidRPr="0001702B" w:rsidRDefault="00B1305F" w:rsidP="00216E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01702B">
              <w:rPr>
                <w:rFonts w:ascii="Calibri" w:eastAsia="Times New Roman" w:hAnsi="Calibri" w:cs="Times New Roman"/>
                <w:color w:val="000000"/>
                <w:lang w:eastAsia="en-IN"/>
              </w:rPr>
              <w:t>+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:rsidR="00B1305F" w:rsidRPr="00E97956" w:rsidRDefault="00B1305F" w:rsidP="00216E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+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:rsidR="00B1305F" w:rsidRPr="00E97956" w:rsidRDefault="00B1305F" w:rsidP="00216E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+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  <w:hideMark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9b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B1305F" w:rsidRPr="0001702B" w:rsidRDefault="00B1305F" w:rsidP="00216E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01702B">
              <w:rPr>
                <w:rFonts w:ascii="Calibri" w:eastAsia="Times New Roman" w:hAnsi="Calibri" w:cs="Times New Roman"/>
                <w:color w:val="000000"/>
                <w:lang w:eastAsia="en-IN"/>
              </w:rPr>
              <w:t>+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  <w:hideMark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9c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B1305F" w:rsidRPr="0001702B" w:rsidRDefault="00B1305F" w:rsidP="00216E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01702B">
              <w:rPr>
                <w:rFonts w:ascii="Calibri" w:eastAsia="Times New Roman" w:hAnsi="Calibri" w:cs="Times New Roman"/>
                <w:color w:val="000000"/>
                <w:lang w:eastAsia="en-IN"/>
              </w:rPr>
              <w:t>+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  <w:hideMark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9d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B1305F" w:rsidRPr="0001702B" w:rsidRDefault="00B1305F" w:rsidP="00216E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01702B">
              <w:rPr>
                <w:rFonts w:ascii="Calibri" w:eastAsia="Times New Roman" w:hAnsi="Calibri" w:cs="Times New Roman"/>
                <w:color w:val="000000"/>
                <w:lang w:eastAsia="en-IN"/>
              </w:rPr>
              <w:t>+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  <w:hideMark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9e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B1305F" w:rsidRPr="0001702B" w:rsidRDefault="00B1305F" w:rsidP="00216E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01702B">
              <w:rPr>
                <w:rFonts w:ascii="Calibri" w:eastAsia="Times New Roman" w:hAnsi="Calibri" w:cs="Times New Roman"/>
                <w:color w:val="000000"/>
                <w:lang w:eastAsia="en-IN"/>
              </w:rPr>
              <w:t>+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 w:val="restart"/>
            <w:shd w:val="clear" w:color="auto" w:fill="auto"/>
            <w:vAlign w:val="center"/>
            <w:hideMark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0a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B1305F" w:rsidRPr="0001702B" w:rsidRDefault="00B1305F" w:rsidP="00216EFB">
            <w:pPr>
              <w:jc w:val="center"/>
            </w:pPr>
            <w:r w:rsidRPr="0001702B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  <w:hideMark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0b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B1305F" w:rsidRPr="0001702B" w:rsidRDefault="00B1305F" w:rsidP="00216EFB">
            <w:pPr>
              <w:jc w:val="center"/>
            </w:pPr>
            <w:r w:rsidRPr="0001702B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  <w:hideMark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0c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B1305F" w:rsidRPr="0001702B" w:rsidRDefault="00B1305F" w:rsidP="00216EFB">
            <w:pPr>
              <w:jc w:val="center"/>
            </w:pPr>
            <w:r w:rsidRPr="0001702B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  <w:hideMark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0d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B1305F" w:rsidRPr="0001702B" w:rsidRDefault="00B1305F" w:rsidP="00216EFB">
            <w:pPr>
              <w:jc w:val="center"/>
            </w:pPr>
            <w:r w:rsidRPr="0001702B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  <w:hideMark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0e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B1305F" w:rsidRPr="0001702B" w:rsidRDefault="00B1305F" w:rsidP="00216EFB">
            <w:pPr>
              <w:jc w:val="center"/>
            </w:pPr>
            <w:r w:rsidRPr="0001702B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 w:val="restart"/>
            <w:shd w:val="clear" w:color="auto" w:fill="auto"/>
            <w:vAlign w:val="center"/>
            <w:hideMark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1a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B1305F" w:rsidRPr="0001702B" w:rsidRDefault="00B1305F" w:rsidP="00216EFB">
            <w:pPr>
              <w:jc w:val="center"/>
            </w:pPr>
            <w:r w:rsidRPr="0001702B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  <w:hideMark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1b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B1305F" w:rsidRPr="0001702B" w:rsidRDefault="00B1305F" w:rsidP="00216EFB">
            <w:pPr>
              <w:jc w:val="center"/>
            </w:pPr>
            <w:r w:rsidRPr="0001702B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  <w:hideMark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1c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B1305F" w:rsidRPr="0001702B" w:rsidRDefault="00B1305F" w:rsidP="00216EFB">
            <w:pPr>
              <w:jc w:val="center"/>
            </w:pPr>
            <w:r w:rsidRPr="0001702B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  <w:hideMark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1d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B1305F" w:rsidRPr="0001702B" w:rsidRDefault="00B1305F" w:rsidP="00216EFB">
            <w:pPr>
              <w:jc w:val="center"/>
            </w:pPr>
            <w:r w:rsidRPr="0001702B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  <w:hideMark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1e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B1305F" w:rsidRPr="0001702B" w:rsidRDefault="00B1305F" w:rsidP="00216EFB">
            <w:pPr>
              <w:jc w:val="center"/>
            </w:pPr>
            <w:r w:rsidRPr="0001702B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 w:val="restart"/>
            <w:shd w:val="clear" w:color="auto" w:fill="auto"/>
            <w:vAlign w:val="center"/>
            <w:hideMark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2a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B1305F" w:rsidRPr="0001702B" w:rsidRDefault="00B1305F" w:rsidP="00216E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01702B">
              <w:rPr>
                <w:rFonts w:ascii="Calibri" w:eastAsia="Times New Roman" w:hAnsi="Calibri" w:cs="Times New Roman"/>
                <w:color w:val="000000"/>
                <w:lang w:eastAsia="en-IN"/>
              </w:rPr>
              <w:t>+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  <w:rPr>
                <w:rFonts w:ascii="Calibri" w:hAnsi="Calibri"/>
                <w:color w:val="000000"/>
              </w:rPr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  <w:hideMark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2b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B1305F" w:rsidRPr="0001702B" w:rsidRDefault="00B1305F" w:rsidP="00216E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01702B">
              <w:rPr>
                <w:rFonts w:ascii="Calibri" w:eastAsia="Times New Roman" w:hAnsi="Calibri" w:cs="Times New Roman"/>
                <w:color w:val="000000"/>
                <w:lang w:eastAsia="en-IN"/>
              </w:rPr>
              <w:t>+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:rsidR="00B1305F" w:rsidRPr="00E97956" w:rsidRDefault="00B1305F" w:rsidP="00216E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+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  <w:hideMark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2c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B1305F" w:rsidRPr="0001702B" w:rsidRDefault="00B1305F" w:rsidP="00216E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01702B">
              <w:rPr>
                <w:rFonts w:ascii="Calibri" w:eastAsia="Times New Roman" w:hAnsi="Calibri" w:cs="Times New Roman"/>
                <w:color w:val="000000"/>
                <w:lang w:eastAsia="en-IN"/>
              </w:rPr>
              <w:t>+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  <w:hideMark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2d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B1305F" w:rsidRPr="0001702B" w:rsidRDefault="00B1305F" w:rsidP="00216E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01702B">
              <w:rPr>
                <w:rFonts w:ascii="Calibri" w:eastAsia="Times New Roman" w:hAnsi="Calibri" w:cs="Times New Roman"/>
                <w:color w:val="000000"/>
                <w:lang w:eastAsia="en-IN"/>
              </w:rPr>
              <w:t>+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  <w:hideMark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2e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B1305F" w:rsidRPr="0001702B" w:rsidRDefault="00B1305F" w:rsidP="00216E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01702B">
              <w:rPr>
                <w:rFonts w:ascii="Calibri" w:eastAsia="Times New Roman" w:hAnsi="Calibri" w:cs="Times New Roman"/>
                <w:color w:val="000000"/>
                <w:lang w:eastAsia="en-IN"/>
              </w:rPr>
              <w:t>+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 w:val="restart"/>
            <w:shd w:val="clear" w:color="auto" w:fill="auto"/>
            <w:vAlign w:val="center"/>
            <w:hideMark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3a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B1305F" w:rsidRPr="0001702B" w:rsidRDefault="00B1305F" w:rsidP="00216EFB">
            <w:pPr>
              <w:jc w:val="center"/>
            </w:pPr>
            <w:r w:rsidRPr="0001702B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  <w:hideMark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3b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B1305F" w:rsidRPr="0001702B" w:rsidRDefault="00B1305F" w:rsidP="00216EFB">
            <w:pPr>
              <w:jc w:val="center"/>
            </w:pPr>
            <w:r w:rsidRPr="0001702B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  <w:hideMark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3c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B1305F" w:rsidRPr="0001702B" w:rsidRDefault="00B1305F" w:rsidP="00216EFB">
            <w:pPr>
              <w:jc w:val="center"/>
            </w:pPr>
            <w:r w:rsidRPr="0001702B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  <w:hideMark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3d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B1305F" w:rsidRPr="0001702B" w:rsidRDefault="00B1305F" w:rsidP="00216EFB">
            <w:pPr>
              <w:jc w:val="center"/>
            </w:pPr>
            <w:r w:rsidRPr="0001702B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  <w:hideMark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3e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B1305F" w:rsidRPr="0001702B" w:rsidRDefault="00B1305F" w:rsidP="00216EFB">
            <w:pPr>
              <w:jc w:val="center"/>
            </w:pPr>
            <w:r w:rsidRPr="0001702B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 w:val="restart"/>
            <w:shd w:val="clear" w:color="auto" w:fill="auto"/>
            <w:vAlign w:val="center"/>
            <w:hideMark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4a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B1305F" w:rsidRPr="0001702B" w:rsidRDefault="00B1305F" w:rsidP="00216EFB">
            <w:pPr>
              <w:jc w:val="center"/>
            </w:pPr>
            <w:r w:rsidRPr="0001702B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  <w:hideMark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4b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B1305F" w:rsidRPr="0001702B" w:rsidRDefault="00B1305F" w:rsidP="00216EFB">
            <w:pPr>
              <w:jc w:val="center"/>
            </w:pPr>
            <w:r w:rsidRPr="0001702B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  <w:hideMark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4c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B1305F" w:rsidRPr="0001702B" w:rsidRDefault="00B1305F" w:rsidP="00216EFB">
            <w:pPr>
              <w:jc w:val="center"/>
            </w:pPr>
            <w:r w:rsidRPr="0001702B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  <w:hideMark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4d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B1305F" w:rsidRPr="0001702B" w:rsidRDefault="00B1305F" w:rsidP="00216EFB">
            <w:pPr>
              <w:jc w:val="center"/>
            </w:pPr>
            <w:r w:rsidRPr="0001702B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  <w:hideMark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4e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B1305F" w:rsidRPr="0001702B" w:rsidRDefault="00B1305F" w:rsidP="00216EFB">
            <w:pPr>
              <w:jc w:val="center"/>
            </w:pPr>
            <w:r w:rsidRPr="0001702B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 w:val="restart"/>
            <w:shd w:val="clear" w:color="auto" w:fill="auto"/>
            <w:vAlign w:val="center"/>
            <w:hideMark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5a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B1305F" w:rsidRPr="0001702B" w:rsidRDefault="00B1305F" w:rsidP="00216E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01702B">
              <w:rPr>
                <w:rFonts w:ascii="Calibri" w:eastAsia="Times New Roman" w:hAnsi="Calibri" w:cs="Times New Roman"/>
                <w:color w:val="000000"/>
                <w:lang w:eastAsia="en-IN"/>
              </w:rPr>
              <w:t>+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  <w:hideMark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5b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B1305F" w:rsidRPr="0001702B" w:rsidRDefault="00B1305F" w:rsidP="00216EFB">
            <w:pPr>
              <w:jc w:val="center"/>
            </w:pPr>
            <w:r w:rsidRPr="0001702B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  <w:hideMark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5c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B1305F" w:rsidRPr="0001702B" w:rsidRDefault="00B1305F" w:rsidP="00216EFB">
            <w:pPr>
              <w:jc w:val="center"/>
            </w:pPr>
            <w:r w:rsidRPr="0001702B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  <w:hideMark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5d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B1305F" w:rsidRPr="0001702B" w:rsidRDefault="00B1305F" w:rsidP="00216EFB">
            <w:pPr>
              <w:jc w:val="center"/>
            </w:pPr>
            <w:r w:rsidRPr="0001702B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  <w:hideMark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5e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B1305F" w:rsidRPr="0001702B" w:rsidRDefault="00B1305F" w:rsidP="00216EFB">
            <w:pPr>
              <w:jc w:val="center"/>
            </w:pPr>
            <w:r w:rsidRPr="0001702B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 w:val="restart"/>
            <w:shd w:val="clear" w:color="auto" w:fill="auto"/>
            <w:vAlign w:val="center"/>
            <w:hideMark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6a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B1305F" w:rsidRPr="0001702B" w:rsidRDefault="00B1305F" w:rsidP="00216EFB">
            <w:pPr>
              <w:jc w:val="center"/>
            </w:pPr>
            <w:r w:rsidRPr="0001702B">
              <w:rPr>
                <w:rFonts w:ascii="Calibri" w:eastAsia="Times New Roman" w:hAnsi="Calibri" w:cs="Times New Roman"/>
                <w:color w:val="000000"/>
                <w:lang w:eastAsia="en-IN"/>
              </w:rPr>
              <w:t>+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  <w:hideMark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6b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B1305F" w:rsidRPr="0001702B" w:rsidRDefault="00B1305F" w:rsidP="00216EFB">
            <w:pPr>
              <w:jc w:val="center"/>
            </w:pPr>
            <w:r w:rsidRPr="0001702B">
              <w:rPr>
                <w:rFonts w:ascii="Calibri" w:eastAsia="Times New Roman" w:hAnsi="Calibri" w:cs="Times New Roman"/>
                <w:color w:val="000000"/>
                <w:lang w:eastAsia="en-IN"/>
              </w:rPr>
              <w:t>+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  <w:hideMark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6c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B1305F" w:rsidRPr="0001702B" w:rsidRDefault="00B1305F" w:rsidP="00216E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01702B">
              <w:rPr>
                <w:rFonts w:ascii="Calibri" w:eastAsia="Times New Roman" w:hAnsi="Calibri" w:cs="Times New Roman"/>
                <w:color w:val="000000"/>
                <w:lang w:eastAsia="en-IN"/>
              </w:rPr>
              <w:t>+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  <w:hideMark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6d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B1305F" w:rsidRPr="0001702B" w:rsidRDefault="00B1305F" w:rsidP="00216EFB">
            <w:pPr>
              <w:jc w:val="center"/>
            </w:pPr>
            <w:r w:rsidRPr="0001702B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6e</w:t>
            </w:r>
          </w:p>
        </w:tc>
        <w:tc>
          <w:tcPr>
            <w:tcW w:w="1093" w:type="dxa"/>
            <w:shd w:val="clear" w:color="auto" w:fill="auto"/>
            <w:noWrap/>
          </w:tcPr>
          <w:p w:rsidR="00B1305F" w:rsidRPr="0001702B" w:rsidRDefault="00B1305F" w:rsidP="00216EF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  <w:rPr>
                <w:rFonts w:ascii="Calibri" w:hAnsi="Calibri"/>
                <w:color w:val="000000"/>
              </w:rPr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 w:val="restart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7a</w:t>
            </w:r>
          </w:p>
        </w:tc>
        <w:tc>
          <w:tcPr>
            <w:tcW w:w="1093" w:type="dxa"/>
            <w:shd w:val="clear" w:color="auto" w:fill="auto"/>
            <w:noWrap/>
          </w:tcPr>
          <w:p w:rsidR="00B1305F" w:rsidRPr="0001702B" w:rsidRDefault="00B1305F" w:rsidP="00216EFB">
            <w:pPr>
              <w:jc w:val="center"/>
            </w:pPr>
            <w:r w:rsidRPr="0001702B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  <w:rPr>
                <w:rFonts w:ascii="Calibri" w:hAnsi="Calibri"/>
                <w:color w:val="000000"/>
              </w:rPr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7b</w:t>
            </w:r>
          </w:p>
        </w:tc>
        <w:tc>
          <w:tcPr>
            <w:tcW w:w="1093" w:type="dxa"/>
            <w:shd w:val="clear" w:color="auto" w:fill="auto"/>
            <w:noWrap/>
          </w:tcPr>
          <w:p w:rsidR="00B1305F" w:rsidRPr="0001702B" w:rsidRDefault="00B1305F" w:rsidP="00216EFB">
            <w:pPr>
              <w:jc w:val="center"/>
            </w:pPr>
            <w:r w:rsidRPr="0001702B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7c</w:t>
            </w:r>
          </w:p>
        </w:tc>
        <w:tc>
          <w:tcPr>
            <w:tcW w:w="1093" w:type="dxa"/>
            <w:shd w:val="clear" w:color="auto" w:fill="auto"/>
            <w:noWrap/>
          </w:tcPr>
          <w:p w:rsidR="00B1305F" w:rsidRPr="0001702B" w:rsidRDefault="00B1305F" w:rsidP="00216EFB">
            <w:pPr>
              <w:jc w:val="center"/>
            </w:pPr>
            <w:r w:rsidRPr="0001702B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7d</w:t>
            </w:r>
          </w:p>
        </w:tc>
        <w:tc>
          <w:tcPr>
            <w:tcW w:w="1093" w:type="dxa"/>
            <w:shd w:val="clear" w:color="auto" w:fill="auto"/>
            <w:noWrap/>
          </w:tcPr>
          <w:p w:rsidR="00B1305F" w:rsidRPr="0001702B" w:rsidRDefault="00B1305F" w:rsidP="00216EFB">
            <w:pPr>
              <w:jc w:val="center"/>
            </w:pPr>
            <w:r w:rsidRPr="0001702B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7e</w:t>
            </w:r>
          </w:p>
        </w:tc>
        <w:tc>
          <w:tcPr>
            <w:tcW w:w="1093" w:type="dxa"/>
            <w:shd w:val="clear" w:color="auto" w:fill="auto"/>
            <w:noWrap/>
          </w:tcPr>
          <w:p w:rsidR="00B1305F" w:rsidRPr="0001702B" w:rsidRDefault="00B1305F" w:rsidP="00216EFB">
            <w:pPr>
              <w:jc w:val="center"/>
            </w:pPr>
            <w:r w:rsidRPr="0001702B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 w:val="restart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8a</w:t>
            </w:r>
          </w:p>
        </w:tc>
        <w:tc>
          <w:tcPr>
            <w:tcW w:w="1093" w:type="dxa"/>
            <w:shd w:val="clear" w:color="auto" w:fill="auto"/>
            <w:noWrap/>
          </w:tcPr>
          <w:p w:rsidR="00B1305F" w:rsidRPr="0001702B" w:rsidRDefault="00B1305F" w:rsidP="00216EFB">
            <w:pPr>
              <w:jc w:val="center"/>
            </w:pPr>
            <w:r w:rsidRPr="0001702B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8b</w:t>
            </w:r>
          </w:p>
        </w:tc>
        <w:tc>
          <w:tcPr>
            <w:tcW w:w="1093" w:type="dxa"/>
            <w:shd w:val="clear" w:color="auto" w:fill="auto"/>
            <w:noWrap/>
          </w:tcPr>
          <w:p w:rsidR="00B1305F" w:rsidRPr="0001702B" w:rsidRDefault="00B1305F" w:rsidP="00216EFB">
            <w:pPr>
              <w:jc w:val="center"/>
            </w:pPr>
            <w:r w:rsidRPr="0001702B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8c</w:t>
            </w:r>
          </w:p>
        </w:tc>
        <w:tc>
          <w:tcPr>
            <w:tcW w:w="1093" w:type="dxa"/>
            <w:shd w:val="clear" w:color="auto" w:fill="auto"/>
            <w:noWrap/>
          </w:tcPr>
          <w:p w:rsidR="00B1305F" w:rsidRPr="0001702B" w:rsidRDefault="00B1305F" w:rsidP="00216EFB">
            <w:pPr>
              <w:jc w:val="center"/>
            </w:pPr>
            <w:r w:rsidRPr="0001702B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8d</w:t>
            </w:r>
          </w:p>
        </w:tc>
        <w:tc>
          <w:tcPr>
            <w:tcW w:w="1093" w:type="dxa"/>
            <w:shd w:val="clear" w:color="auto" w:fill="auto"/>
            <w:noWrap/>
          </w:tcPr>
          <w:p w:rsidR="00B1305F" w:rsidRPr="0001702B" w:rsidRDefault="00B1305F" w:rsidP="00216EFB">
            <w:pPr>
              <w:jc w:val="center"/>
            </w:pPr>
            <w:r w:rsidRPr="0001702B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8e</w:t>
            </w:r>
          </w:p>
        </w:tc>
        <w:tc>
          <w:tcPr>
            <w:tcW w:w="1093" w:type="dxa"/>
            <w:shd w:val="clear" w:color="auto" w:fill="auto"/>
            <w:noWrap/>
          </w:tcPr>
          <w:p w:rsidR="00B1305F" w:rsidRPr="0001702B" w:rsidRDefault="00B1305F" w:rsidP="00216EFB">
            <w:pPr>
              <w:jc w:val="center"/>
            </w:pPr>
            <w:r w:rsidRPr="0001702B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 w:val="restart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9a</w:t>
            </w:r>
          </w:p>
        </w:tc>
        <w:tc>
          <w:tcPr>
            <w:tcW w:w="1093" w:type="dxa"/>
            <w:shd w:val="clear" w:color="auto" w:fill="auto"/>
            <w:noWrap/>
          </w:tcPr>
          <w:p w:rsidR="00B1305F" w:rsidRPr="0001702B" w:rsidRDefault="00B1305F" w:rsidP="00216EFB">
            <w:pPr>
              <w:jc w:val="center"/>
            </w:pPr>
            <w:r w:rsidRPr="0001702B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9b</w:t>
            </w:r>
          </w:p>
        </w:tc>
        <w:tc>
          <w:tcPr>
            <w:tcW w:w="1093" w:type="dxa"/>
            <w:shd w:val="clear" w:color="auto" w:fill="auto"/>
            <w:noWrap/>
          </w:tcPr>
          <w:p w:rsidR="00B1305F" w:rsidRPr="0001702B" w:rsidRDefault="00B1305F" w:rsidP="00216EFB">
            <w:pPr>
              <w:jc w:val="center"/>
            </w:pPr>
            <w:r w:rsidRPr="0001702B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9c</w:t>
            </w:r>
          </w:p>
        </w:tc>
        <w:tc>
          <w:tcPr>
            <w:tcW w:w="1093" w:type="dxa"/>
            <w:shd w:val="clear" w:color="auto" w:fill="auto"/>
            <w:noWrap/>
          </w:tcPr>
          <w:p w:rsidR="00B1305F" w:rsidRPr="0001702B" w:rsidRDefault="00B1305F" w:rsidP="00216EFB">
            <w:pPr>
              <w:jc w:val="center"/>
            </w:pPr>
            <w:r w:rsidRPr="0001702B">
              <w:rPr>
                <w:rFonts w:ascii="Calibri" w:eastAsia="Times New Roman" w:hAnsi="Calibri" w:cs="Times New Roman"/>
                <w:color w:val="000000"/>
                <w:lang w:eastAsia="en-IN"/>
              </w:rPr>
              <w:t>+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9d</w:t>
            </w:r>
          </w:p>
        </w:tc>
        <w:tc>
          <w:tcPr>
            <w:tcW w:w="1093" w:type="dxa"/>
            <w:shd w:val="clear" w:color="auto" w:fill="auto"/>
            <w:noWrap/>
          </w:tcPr>
          <w:p w:rsidR="00B1305F" w:rsidRPr="0001702B" w:rsidRDefault="00B1305F" w:rsidP="00216EFB">
            <w:pPr>
              <w:jc w:val="center"/>
            </w:pPr>
            <w:r w:rsidRPr="0001702B">
              <w:rPr>
                <w:rFonts w:ascii="Calibri" w:eastAsia="Times New Roman" w:hAnsi="Calibri" w:cs="Times New Roman"/>
                <w:color w:val="000000"/>
                <w:lang w:eastAsia="en-IN"/>
              </w:rPr>
              <w:t>+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9e</w:t>
            </w:r>
          </w:p>
        </w:tc>
        <w:tc>
          <w:tcPr>
            <w:tcW w:w="1093" w:type="dxa"/>
            <w:shd w:val="clear" w:color="auto" w:fill="auto"/>
            <w:noWrap/>
          </w:tcPr>
          <w:p w:rsidR="00B1305F" w:rsidRPr="0001702B" w:rsidRDefault="00B1305F" w:rsidP="00216EFB">
            <w:pPr>
              <w:jc w:val="center"/>
              <w:rPr>
                <w:rFonts w:ascii="Calibri" w:hAnsi="Calibri"/>
                <w:color w:val="000000"/>
              </w:rPr>
            </w:pPr>
            <w:r w:rsidRPr="0001702B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 w:val="restart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0a</w:t>
            </w:r>
          </w:p>
        </w:tc>
        <w:tc>
          <w:tcPr>
            <w:tcW w:w="1093" w:type="dxa"/>
            <w:shd w:val="clear" w:color="auto" w:fill="auto"/>
            <w:noWrap/>
          </w:tcPr>
          <w:p w:rsidR="00B1305F" w:rsidRPr="0001702B" w:rsidRDefault="00B1305F" w:rsidP="00216EFB">
            <w:pPr>
              <w:jc w:val="center"/>
            </w:pPr>
            <w:r w:rsidRPr="0001702B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0b</w:t>
            </w:r>
          </w:p>
        </w:tc>
        <w:tc>
          <w:tcPr>
            <w:tcW w:w="1093" w:type="dxa"/>
            <w:shd w:val="clear" w:color="auto" w:fill="auto"/>
            <w:noWrap/>
          </w:tcPr>
          <w:p w:rsidR="00B1305F" w:rsidRPr="0001702B" w:rsidRDefault="00B1305F" w:rsidP="00216EFB">
            <w:pPr>
              <w:jc w:val="center"/>
            </w:pPr>
            <w:r w:rsidRPr="0001702B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0c</w:t>
            </w:r>
          </w:p>
        </w:tc>
        <w:tc>
          <w:tcPr>
            <w:tcW w:w="1093" w:type="dxa"/>
            <w:shd w:val="clear" w:color="auto" w:fill="auto"/>
            <w:noWrap/>
          </w:tcPr>
          <w:p w:rsidR="00B1305F" w:rsidRPr="0001702B" w:rsidRDefault="00B1305F" w:rsidP="00216EFB">
            <w:pPr>
              <w:jc w:val="center"/>
            </w:pPr>
            <w:r w:rsidRPr="0001702B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0d</w:t>
            </w:r>
          </w:p>
        </w:tc>
        <w:tc>
          <w:tcPr>
            <w:tcW w:w="1093" w:type="dxa"/>
            <w:shd w:val="clear" w:color="auto" w:fill="auto"/>
            <w:noWrap/>
          </w:tcPr>
          <w:p w:rsidR="00B1305F" w:rsidRPr="0001702B" w:rsidRDefault="00B1305F" w:rsidP="00216EFB">
            <w:pPr>
              <w:jc w:val="center"/>
            </w:pPr>
            <w:r w:rsidRPr="0001702B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0e</w:t>
            </w:r>
          </w:p>
        </w:tc>
        <w:tc>
          <w:tcPr>
            <w:tcW w:w="1093" w:type="dxa"/>
            <w:shd w:val="clear" w:color="auto" w:fill="auto"/>
            <w:noWrap/>
          </w:tcPr>
          <w:p w:rsidR="00B1305F" w:rsidRPr="0001702B" w:rsidRDefault="00B1305F" w:rsidP="00216EFB">
            <w:pPr>
              <w:jc w:val="center"/>
            </w:pPr>
            <w:r w:rsidRPr="0001702B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 w:val="restart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1a</w:t>
            </w:r>
          </w:p>
        </w:tc>
        <w:tc>
          <w:tcPr>
            <w:tcW w:w="1093" w:type="dxa"/>
            <w:shd w:val="clear" w:color="auto" w:fill="auto"/>
            <w:noWrap/>
          </w:tcPr>
          <w:p w:rsidR="00B1305F" w:rsidRPr="0001702B" w:rsidRDefault="00B1305F" w:rsidP="00216EFB">
            <w:pPr>
              <w:jc w:val="center"/>
            </w:pPr>
            <w:r w:rsidRPr="0001702B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1b</w:t>
            </w:r>
          </w:p>
        </w:tc>
        <w:tc>
          <w:tcPr>
            <w:tcW w:w="1093" w:type="dxa"/>
            <w:shd w:val="clear" w:color="auto" w:fill="auto"/>
            <w:noWrap/>
          </w:tcPr>
          <w:p w:rsidR="00B1305F" w:rsidRPr="0001702B" w:rsidRDefault="00B1305F" w:rsidP="00216EFB">
            <w:pPr>
              <w:jc w:val="center"/>
            </w:pPr>
            <w:r w:rsidRPr="0001702B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1c</w:t>
            </w:r>
          </w:p>
        </w:tc>
        <w:tc>
          <w:tcPr>
            <w:tcW w:w="1093" w:type="dxa"/>
            <w:shd w:val="clear" w:color="auto" w:fill="auto"/>
            <w:noWrap/>
          </w:tcPr>
          <w:p w:rsidR="00B1305F" w:rsidRPr="0001702B" w:rsidRDefault="00B1305F" w:rsidP="00216EFB">
            <w:pPr>
              <w:jc w:val="center"/>
            </w:pPr>
            <w:r w:rsidRPr="0001702B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1d</w:t>
            </w:r>
          </w:p>
        </w:tc>
        <w:tc>
          <w:tcPr>
            <w:tcW w:w="1093" w:type="dxa"/>
            <w:shd w:val="clear" w:color="auto" w:fill="auto"/>
            <w:noWrap/>
          </w:tcPr>
          <w:p w:rsidR="00B1305F" w:rsidRPr="0001702B" w:rsidRDefault="00B1305F" w:rsidP="00216EFB">
            <w:pPr>
              <w:jc w:val="center"/>
            </w:pPr>
            <w:r w:rsidRPr="0001702B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1e</w:t>
            </w:r>
          </w:p>
        </w:tc>
        <w:tc>
          <w:tcPr>
            <w:tcW w:w="1093" w:type="dxa"/>
            <w:shd w:val="clear" w:color="auto" w:fill="auto"/>
            <w:noWrap/>
          </w:tcPr>
          <w:p w:rsidR="00B1305F" w:rsidRPr="0001702B" w:rsidRDefault="00B1305F" w:rsidP="00216EFB">
            <w:pPr>
              <w:jc w:val="center"/>
            </w:pPr>
            <w:r w:rsidRPr="0001702B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 w:val="restart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2a</w:t>
            </w:r>
          </w:p>
        </w:tc>
        <w:tc>
          <w:tcPr>
            <w:tcW w:w="1093" w:type="dxa"/>
            <w:shd w:val="clear" w:color="auto" w:fill="auto"/>
            <w:noWrap/>
          </w:tcPr>
          <w:p w:rsidR="00B1305F" w:rsidRPr="0001702B" w:rsidRDefault="00B1305F" w:rsidP="00216EFB">
            <w:pPr>
              <w:jc w:val="center"/>
            </w:pPr>
            <w:r w:rsidRPr="0001702B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2b</w:t>
            </w:r>
          </w:p>
        </w:tc>
        <w:tc>
          <w:tcPr>
            <w:tcW w:w="1093" w:type="dxa"/>
            <w:shd w:val="clear" w:color="auto" w:fill="auto"/>
            <w:noWrap/>
          </w:tcPr>
          <w:p w:rsidR="00B1305F" w:rsidRPr="0001702B" w:rsidRDefault="00B1305F" w:rsidP="00216EFB">
            <w:pPr>
              <w:jc w:val="center"/>
            </w:pPr>
            <w:r w:rsidRPr="0001702B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2c</w:t>
            </w:r>
          </w:p>
        </w:tc>
        <w:tc>
          <w:tcPr>
            <w:tcW w:w="1093" w:type="dxa"/>
            <w:shd w:val="clear" w:color="auto" w:fill="auto"/>
            <w:noWrap/>
          </w:tcPr>
          <w:p w:rsidR="00B1305F" w:rsidRPr="0001702B" w:rsidRDefault="00B1305F" w:rsidP="00216EFB">
            <w:pPr>
              <w:jc w:val="center"/>
            </w:pPr>
            <w:r w:rsidRPr="0001702B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2d</w:t>
            </w:r>
          </w:p>
        </w:tc>
        <w:tc>
          <w:tcPr>
            <w:tcW w:w="1093" w:type="dxa"/>
            <w:shd w:val="clear" w:color="auto" w:fill="auto"/>
            <w:noWrap/>
          </w:tcPr>
          <w:p w:rsidR="00B1305F" w:rsidRPr="0001702B" w:rsidRDefault="00B1305F" w:rsidP="00216EFB">
            <w:pPr>
              <w:jc w:val="center"/>
            </w:pPr>
            <w:r w:rsidRPr="0001702B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2e</w:t>
            </w:r>
          </w:p>
        </w:tc>
        <w:tc>
          <w:tcPr>
            <w:tcW w:w="1093" w:type="dxa"/>
            <w:shd w:val="clear" w:color="auto" w:fill="auto"/>
            <w:noWrap/>
          </w:tcPr>
          <w:p w:rsidR="00B1305F" w:rsidRPr="0001702B" w:rsidRDefault="00B1305F" w:rsidP="00216EFB">
            <w:pPr>
              <w:jc w:val="center"/>
            </w:pPr>
            <w:r w:rsidRPr="0001702B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 w:val="restart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3a</w:t>
            </w:r>
          </w:p>
        </w:tc>
        <w:tc>
          <w:tcPr>
            <w:tcW w:w="1093" w:type="dxa"/>
            <w:shd w:val="clear" w:color="auto" w:fill="auto"/>
            <w:noWrap/>
          </w:tcPr>
          <w:p w:rsidR="00B1305F" w:rsidRPr="0001702B" w:rsidRDefault="00B1305F" w:rsidP="00216EFB">
            <w:pPr>
              <w:jc w:val="center"/>
            </w:pPr>
            <w:r w:rsidRPr="0001702B">
              <w:rPr>
                <w:rFonts w:ascii="Calibri" w:eastAsia="Times New Roman" w:hAnsi="Calibri" w:cs="Times New Roman"/>
                <w:color w:val="000000"/>
                <w:lang w:eastAsia="en-IN"/>
              </w:rPr>
              <w:t>+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  <w:rPr>
                <w:rFonts w:ascii="Calibri" w:hAnsi="Calibri"/>
                <w:color w:val="000000"/>
              </w:rPr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3b</w:t>
            </w:r>
          </w:p>
        </w:tc>
        <w:tc>
          <w:tcPr>
            <w:tcW w:w="1093" w:type="dxa"/>
            <w:shd w:val="clear" w:color="auto" w:fill="auto"/>
            <w:noWrap/>
          </w:tcPr>
          <w:p w:rsidR="00B1305F" w:rsidRPr="0001702B" w:rsidRDefault="00B1305F" w:rsidP="00216EFB">
            <w:pPr>
              <w:jc w:val="center"/>
            </w:pPr>
            <w:r w:rsidRPr="0001702B">
              <w:rPr>
                <w:rFonts w:ascii="Calibri" w:eastAsia="Times New Roman" w:hAnsi="Calibri" w:cs="Times New Roman"/>
                <w:color w:val="000000"/>
                <w:lang w:eastAsia="en-IN"/>
              </w:rPr>
              <w:t>+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3c</w:t>
            </w:r>
          </w:p>
        </w:tc>
        <w:tc>
          <w:tcPr>
            <w:tcW w:w="1093" w:type="dxa"/>
            <w:shd w:val="clear" w:color="auto" w:fill="auto"/>
            <w:noWrap/>
          </w:tcPr>
          <w:p w:rsidR="00B1305F" w:rsidRPr="0001702B" w:rsidRDefault="00B1305F" w:rsidP="00216EFB">
            <w:pPr>
              <w:jc w:val="center"/>
            </w:pPr>
            <w:r w:rsidRPr="0001702B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3d</w:t>
            </w:r>
          </w:p>
        </w:tc>
        <w:tc>
          <w:tcPr>
            <w:tcW w:w="1093" w:type="dxa"/>
            <w:shd w:val="clear" w:color="auto" w:fill="auto"/>
            <w:noWrap/>
          </w:tcPr>
          <w:p w:rsidR="00B1305F" w:rsidRPr="0001702B" w:rsidRDefault="00B1305F" w:rsidP="00216EFB">
            <w:pPr>
              <w:jc w:val="center"/>
            </w:pPr>
            <w:r w:rsidRPr="0001702B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3e</w:t>
            </w:r>
          </w:p>
        </w:tc>
        <w:tc>
          <w:tcPr>
            <w:tcW w:w="1093" w:type="dxa"/>
            <w:shd w:val="clear" w:color="auto" w:fill="auto"/>
            <w:noWrap/>
          </w:tcPr>
          <w:p w:rsidR="00B1305F" w:rsidRPr="0001702B" w:rsidRDefault="00B1305F" w:rsidP="00216EFB">
            <w:pPr>
              <w:jc w:val="center"/>
            </w:pPr>
            <w:r w:rsidRPr="0001702B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 w:val="restart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4a</w:t>
            </w:r>
          </w:p>
        </w:tc>
        <w:tc>
          <w:tcPr>
            <w:tcW w:w="1093" w:type="dxa"/>
            <w:shd w:val="clear" w:color="auto" w:fill="auto"/>
            <w:noWrap/>
          </w:tcPr>
          <w:p w:rsidR="00B1305F" w:rsidRPr="0001702B" w:rsidRDefault="00B1305F" w:rsidP="00216EFB">
            <w:pPr>
              <w:jc w:val="center"/>
            </w:pPr>
            <w:r w:rsidRPr="0001702B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4b</w:t>
            </w:r>
          </w:p>
        </w:tc>
        <w:tc>
          <w:tcPr>
            <w:tcW w:w="1093" w:type="dxa"/>
            <w:shd w:val="clear" w:color="auto" w:fill="auto"/>
            <w:noWrap/>
          </w:tcPr>
          <w:p w:rsidR="00B1305F" w:rsidRPr="0001702B" w:rsidRDefault="00B1305F" w:rsidP="00216EFB">
            <w:pPr>
              <w:jc w:val="center"/>
            </w:pPr>
            <w:r w:rsidRPr="0001702B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4c</w:t>
            </w:r>
          </w:p>
        </w:tc>
        <w:tc>
          <w:tcPr>
            <w:tcW w:w="1093" w:type="dxa"/>
            <w:shd w:val="clear" w:color="auto" w:fill="auto"/>
            <w:noWrap/>
          </w:tcPr>
          <w:p w:rsidR="00B1305F" w:rsidRPr="0001702B" w:rsidRDefault="00B1305F" w:rsidP="00216EFB">
            <w:pPr>
              <w:jc w:val="center"/>
            </w:pPr>
            <w:r w:rsidRPr="0001702B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4d</w:t>
            </w:r>
          </w:p>
        </w:tc>
        <w:tc>
          <w:tcPr>
            <w:tcW w:w="1093" w:type="dxa"/>
            <w:shd w:val="clear" w:color="auto" w:fill="auto"/>
            <w:noWrap/>
          </w:tcPr>
          <w:p w:rsidR="00B1305F" w:rsidRPr="0001702B" w:rsidRDefault="00B1305F" w:rsidP="00216EFB">
            <w:pPr>
              <w:jc w:val="center"/>
            </w:pPr>
            <w:r w:rsidRPr="0001702B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4e</w:t>
            </w:r>
          </w:p>
        </w:tc>
        <w:tc>
          <w:tcPr>
            <w:tcW w:w="1093" w:type="dxa"/>
            <w:shd w:val="clear" w:color="auto" w:fill="auto"/>
            <w:noWrap/>
          </w:tcPr>
          <w:p w:rsidR="00B1305F" w:rsidRPr="0001702B" w:rsidRDefault="00B1305F" w:rsidP="00216EFB">
            <w:pPr>
              <w:jc w:val="center"/>
            </w:pPr>
            <w:r w:rsidRPr="0001702B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 w:val="restart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5a</w:t>
            </w:r>
          </w:p>
        </w:tc>
        <w:tc>
          <w:tcPr>
            <w:tcW w:w="1093" w:type="dxa"/>
            <w:shd w:val="clear" w:color="auto" w:fill="auto"/>
            <w:noWrap/>
          </w:tcPr>
          <w:p w:rsidR="00B1305F" w:rsidRPr="0001702B" w:rsidRDefault="00B1305F" w:rsidP="00216EFB">
            <w:pPr>
              <w:jc w:val="center"/>
            </w:pPr>
            <w:r w:rsidRPr="0001702B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5b</w:t>
            </w:r>
          </w:p>
        </w:tc>
        <w:tc>
          <w:tcPr>
            <w:tcW w:w="1093" w:type="dxa"/>
            <w:shd w:val="clear" w:color="auto" w:fill="auto"/>
            <w:noWrap/>
          </w:tcPr>
          <w:p w:rsidR="00B1305F" w:rsidRPr="0001702B" w:rsidRDefault="00B1305F" w:rsidP="00216EFB">
            <w:pPr>
              <w:jc w:val="center"/>
            </w:pPr>
            <w:r w:rsidRPr="0001702B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5c</w:t>
            </w:r>
          </w:p>
        </w:tc>
        <w:tc>
          <w:tcPr>
            <w:tcW w:w="1093" w:type="dxa"/>
            <w:shd w:val="clear" w:color="auto" w:fill="auto"/>
            <w:noWrap/>
          </w:tcPr>
          <w:p w:rsidR="00B1305F" w:rsidRPr="0001702B" w:rsidRDefault="00B1305F" w:rsidP="00216EFB">
            <w:pPr>
              <w:jc w:val="center"/>
            </w:pPr>
            <w:r w:rsidRPr="0001702B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5d</w:t>
            </w:r>
          </w:p>
        </w:tc>
        <w:tc>
          <w:tcPr>
            <w:tcW w:w="1093" w:type="dxa"/>
            <w:shd w:val="clear" w:color="auto" w:fill="auto"/>
            <w:noWrap/>
          </w:tcPr>
          <w:p w:rsidR="00B1305F" w:rsidRPr="0001702B" w:rsidRDefault="00B1305F" w:rsidP="00216EFB">
            <w:pPr>
              <w:jc w:val="center"/>
            </w:pPr>
            <w:r w:rsidRPr="0001702B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5e</w:t>
            </w:r>
          </w:p>
        </w:tc>
        <w:tc>
          <w:tcPr>
            <w:tcW w:w="1093" w:type="dxa"/>
            <w:shd w:val="clear" w:color="auto" w:fill="auto"/>
            <w:noWrap/>
          </w:tcPr>
          <w:p w:rsidR="00B1305F" w:rsidRPr="0001702B" w:rsidRDefault="00B1305F" w:rsidP="00216EFB">
            <w:pPr>
              <w:jc w:val="center"/>
            </w:pPr>
            <w:r w:rsidRPr="0001702B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 w:val="restart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6a</w:t>
            </w:r>
          </w:p>
        </w:tc>
        <w:tc>
          <w:tcPr>
            <w:tcW w:w="1093" w:type="dxa"/>
            <w:shd w:val="clear" w:color="auto" w:fill="auto"/>
            <w:noWrap/>
          </w:tcPr>
          <w:p w:rsidR="00B1305F" w:rsidRPr="0001702B" w:rsidRDefault="00B1305F" w:rsidP="00216EFB">
            <w:pPr>
              <w:jc w:val="center"/>
            </w:pPr>
            <w:r w:rsidRPr="0001702B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6b</w:t>
            </w:r>
          </w:p>
        </w:tc>
        <w:tc>
          <w:tcPr>
            <w:tcW w:w="1093" w:type="dxa"/>
            <w:shd w:val="clear" w:color="auto" w:fill="auto"/>
            <w:noWrap/>
          </w:tcPr>
          <w:p w:rsidR="00B1305F" w:rsidRPr="0001702B" w:rsidRDefault="00B1305F" w:rsidP="00216EFB">
            <w:pPr>
              <w:jc w:val="center"/>
            </w:pPr>
            <w:r w:rsidRPr="0001702B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6c</w:t>
            </w:r>
          </w:p>
        </w:tc>
        <w:tc>
          <w:tcPr>
            <w:tcW w:w="1093" w:type="dxa"/>
            <w:shd w:val="clear" w:color="auto" w:fill="auto"/>
            <w:noWrap/>
          </w:tcPr>
          <w:p w:rsidR="00B1305F" w:rsidRPr="0001702B" w:rsidRDefault="00B1305F" w:rsidP="00216EFB">
            <w:pPr>
              <w:jc w:val="center"/>
            </w:pPr>
            <w:r w:rsidRPr="0001702B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6d</w:t>
            </w:r>
          </w:p>
        </w:tc>
        <w:tc>
          <w:tcPr>
            <w:tcW w:w="1093" w:type="dxa"/>
            <w:shd w:val="clear" w:color="auto" w:fill="auto"/>
            <w:noWrap/>
          </w:tcPr>
          <w:p w:rsidR="00B1305F" w:rsidRPr="0001702B" w:rsidRDefault="00B1305F" w:rsidP="00216EFB">
            <w:pPr>
              <w:jc w:val="center"/>
            </w:pPr>
            <w:r w:rsidRPr="0001702B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Merge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6e</w:t>
            </w:r>
          </w:p>
        </w:tc>
        <w:tc>
          <w:tcPr>
            <w:tcW w:w="1093" w:type="dxa"/>
            <w:shd w:val="clear" w:color="auto" w:fill="auto"/>
            <w:noWrap/>
          </w:tcPr>
          <w:p w:rsidR="00B1305F" w:rsidRPr="0001702B" w:rsidRDefault="00B1305F" w:rsidP="00216EFB">
            <w:pPr>
              <w:jc w:val="center"/>
            </w:pPr>
            <w:r w:rsidRPr="0001702B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</w:pPr>
            <w:r w:rsidRPr="00E97956">
              <w:rPr>
                <w:rFonts w:ascii="Calibri" w:hAnsi="Calibri"/>
                <w:color w:val="000000"/>
              </w:rPr>
              <w:t>-</w:t>
            </w:r>
          </w:p>
        </w:tc>
      </w:tr>
      <w:tr w:rsidR="00B1305F" w:rsidRPr="00E97956" w:rsidTr="0001702B">
        <w:trPr>
          <w:trHeight w:val="288"/>
        </w:trPr>
        <w:tc>
          <w:tcPr>
            <w:tcW w:w="1844" w:type="dxa"/>
            <w:vAlign w:val="center"/>
          </w:tcPr>
          <w:p w:rsidR="00B1305F" w:rsidRPr="00E97956" w:rsidRDefault="00B1305F" w:rsidP="00B1305F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E97956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Tota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1305F" w:rsidRPr="00E97956" w:rsidRDefault="00B1305F" w:rsidP="00B1305F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93" w:type="dxa"/>
            <w:shd w:val="clear" w:color="auto" w:fill="auto"/>
            <w:noWrap/>
          </w:tcPr>
          <w:p w:rsidR="00B1305F" w:rsidRPr="0001702B" w:rsidRDefault="00B1305F" w:rsidP="00216EFB">
            <w:pPr>
              <w:jc w:val="center"/>
              <w:rPr>
                <w:color w:val="000000"/>
                <w:sz w:val="24"/>
                <w:szCs w:val="24"/>
              </w:rPr>
            </w:pPr>
            <w:r w:rsidRPr="0001702B">
              <w:rPr>
                <w:color w:val="000000"/>
                <w:sz w:val="24"/>
                <w:szCs w:val="24"/>
              </w:rPr>
              <w:t>18</w:t>
            </w:r>
          </w:p>
        </w:tc>
        <w:tc>
          <w:tcPr>
            <w:tcW w:w="1175" w:type="dxa"/>
          </w:tcPr>
          <w:p w:rsidR="00B1305F" w:rsidRPr="00E97956" w:rsidRDefault="00B1305F" w:rsidP="00216EFB">
            <w:pPr>
              <w:jc w:val="center"/>
              <w:rPr>
                <w:rFonts w:eastAsia="Times New Roman" w:cs="Times New Roman"/>
                <w:sz w:val="24"/>
                <w:szCs w:val="24"/>
                <w:lang w:eastAsia="en-IN"/>
              </w:rPr>
            </w:pPr>
            <w:r w:rsidRPr="00E97956">
              <w:rPr>
                <w:rFonts w:eastAsia="Times New Roman" w:cs="Times New Roman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50" w:type="dxa"/>
          </w:tcPr>
          <w:p w:rsidR="00B1305F" w:rsidRPr="00E97956" w:rsidRDefault="00B1305F" w:rsidP="00216EFB">
            <w:pPr>
              <w:jc w:val="center"/>
              <w:rPr>
                <w:rFonts w:eastAsia="Times New Roman" w:cs="Times New Roman"/>
                <w:sz w:val="24"/>
                <w:szCs w:val="24"/>
                <w:lang w:eastAsia="en-IN"/>
              </w:rPr>
            </w:pPr>
            <w:r w:rsidRPr="00E97956">
              <w:rPr>
                <w:rFonts w:eastAsia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709" w:type="dxa"/>
          </w:tcPr>
          <w:p w:rsidR="00B1305F" w:rsidRPr="00E97956" w:rsidRDefault="00B1305F" w:rsidP="00216EFB">
            <w:pPr>
              <w:jc w:val="center"/>
              <w:rPr>
                <w:rFonts w:eastAsia="Times New Roman" w:cs="Times New Roman"/>
                <w:sz w:val="24"/>
                <w:szCs w:val="24"/>
                <w:lang w:eastAsia="en-IN"/>
              </w:rPr>
            </w:pPr>
            <w:r w:rsidRPr="00E97956">
              <w:rPr>
                <w:rFonts w:eastAsia="Times New Roman" w:cs="Times New Roman"/>
                <w:sz w:val="24"/>
                <w:szCs w:val="24"/>
                <w:lang w:eastAsia="en-IN"/>
              </w:rPr>
              <w:t>61</w:t>
            </w:r>
          </w:p>
        </w:tc>
        <w:tc>
          <w:tcPr>
            <w:tcW w:w="992" w:type="dxa"/>
          </w:tcPr>
          <w:p w:rsidR="00B1305F" w:rsidRPr="00E97956" w:rsidRDefault="00B1305F" w:rsidP="00216EFB">
            <w:pPr>
              <w:jc w:val="center"/>
              <w:rPr>
                <w:color w:val="000000"/>
                <w:sz w:val="24"/>
                <w:szCs w:val="24"/>
              </w:rPr>
            </w:pPr>
            <w:r w:rsidRPr="00E97956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560" w:type="dxa"/>
          </w:tcPr>
          <w:p w:rsidR="00B1305F" w:rsidRPr="00E97956" w:rsidRDefault="00B1305F" w:rsidP="00216EFB">
            <w:pPr>
              <w:jc w:val="center"/>
              <w:rPr>
                <w:color w:val="000000"/>
                <w:sz w:val="24"/>
                <w:szCs w:val="24"/>
              </w:rPr>
            </w:pPr>
            <w:r w:rsidRPr="00E97956">
              <w:rPr>
                <w:color w:val="000000"/>
                <w:sz w:val="24"/>
                <w:szCs w:val="24"/>
              </w:rPr>
              <w:t>29</w:t>
            </w:r>
          </w:p>
        </w:tc>
      </w:tr>
    </w:tbl>
    <w:p w:rsidR="00D61DD3" w:rsidRPr="00E97956" w:rsidRDefault="00D61DD3" w:rsidP="00216EFB">
      <w:pPr>
        <w:jc w:val="center"/>
      </w:pPr>
    </w:p>
    <w:p w:rsidR="00104966" w:rsidRPr="00E97956" w:rsidRDefault="00104966" w:rsidP="00216EFB">
      <w:pPr>
        <w:jc w:val="center"/>
      </w:pPr>
    </w:p>
    <w:p w:rsidR="00B61CC1" w:rsidRPr="00B61CC1" w:rsidRDefault="00B61CC1" w:rsidP="00B61CC1">
      <w:pPr>
        <w:rPr>
          <w:b/>
        </w:rPr>
      </w:pPr>
      <w:proofErr w:type="gramStart"/>
      <w:r w:rsidRPr="00B61CC1">
        <w:rPr>
          <w:b/>
        </w:rPr>
        <w:t>Note :</w:t>
      </w:r>
      <w:proofErr w:type="gramEnd"/>
      <w:r w:rsidRPr="00B61CC1">
        <w:rPr>
          <w:b/>
        </w:rPr>
        <w:t xml:space="preserve"> OD values &gt;0.30  were considered as positive as per the instructions by the ELISA kit manufacturer. </w:t>
      </w:r>
    </w:p>
    <w:p w:rsidR="00104966" w:rsidRPr="00E97956" w:rsidRDefault="00104966" w:rsidP="00216EFB">
      <w:pPr>
        <w:jc w:val="center"/>
      </w:pPr>
    </w:p>
    <w:sectPr w:rsidR="00104966" w:rsidRPr="00E97956" w:rsidSect="000F0A51">
      <w:pgSz w:w="11907" w:h="16840" w:code="9"/>
      <w:pgMar w:top="1440" w:right="1797" w:bottom="1440" w:left="1797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5E70"/>
    <w:rsid w:val="0001702B"/>
    <w:rsid w:val="0004057D"/>
    <w:rsid w:val="000F0A51"/>
    <w:rsid w:val="000F3497"/>
    <w:rsid w:val="00104966"/>
    <w:rsid w:val="001164C7"/>
    <w:rsid w:val="001721B4"/>
    <w:rsid w:val="001A0FB5"/>
    <w:rsid w:val="001C50A1"/>
    <w:rsid w:val="00216EFB"/>
    <w:rsid w:val="002578C7"/>
    <w:rsid w:val="004064D5"/>
    <w:rsid w:val="004838A9"/>
    <w:rsid w:val="00494E0D"/>
    <w:rsid w:val="004D6250"/>
    <w:rsid w:val="005600E6"/>
    <w:rsid w:val="005C6EE7"/>
    <w:rsid w:val="00665E70"/>
    <w:rsid w:val="00666A92"/>
    <w:rsid w:val="00675F87"/>
    <w:rsid w:val="006958BF"/>
    <w:rsid w:val="006F3455"/>
    <w:rsid w:val="008D78C4"/>
    <w:rsid w:val="009C136B"/>
    <w:rsid w:val="00A25FAD"/>
    <w:rsid w:val="00AE256E"/>
    <w:rsid w:val="00B04A01"/>
    <w:rsid w:val="00B1305F"/>
    <w:rsid w:val="00B61CC1"/>
    <w:rsid w:val="00BB2824"/>
    <w:rsid w:val="00BF41FA"/>
    <w:rsid w:val="00C65448"/>
    <w:rsid w:val="00CE5963"/>
    <w:rsid w:val="00D61DD3"/>
    <w:rsid w:val="00DE3AAA"/>
    <w:rsid w:val="00E65A7A"/>
    <w:rsid w:val="00E97956"/>
    <w:rsid w:val="00F42713"/>
    <w:rsid w:val="00FA5783"/>
    <w:rsid w:val="00FD6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30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0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0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3</Pages>
  <Words>384</Words>
  <Characters>219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ACHANDRA</dc:creator>
  <cp:lastModifiedBy>user</cp:lastModifiedBy>
  <cp:revision>6</cp:revision>
  <dcterms:created xsi:type="dcterms:W3CDTF">2015-05-26T15:20:00Z</dcterms:created>
  <dcterms:modified xsi:type="dcterms:W3CDTF">2015-05-29T05:03:00Z</dcterms:modified>
</cp:coreProperties>
</file>